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1F3" w:rsidRDefault="00E461F3" w:rsidP="00E461F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4041999"/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>. Screening characteristics for Deep-C (clinicaltrials.gov identifier, NCT01397747) sensitivity analyses using granular adenoma size.</w:t>
      </w:r>
    </w:p>
    <w:bookmarkEnd w:id="0"/>
    <w:tbl>
      <w:tblPr>
        <w:tblStyle w:val="TableGrid"/>
        <w:tblW w:w="9032" w:type="dxa"/>
        <w:tblInd w:w="-5" w:type="dxa"/>
        <w:tblLook w:val="04A0" w:firstRow="1" w:lastRow="0" w:firstColumn="1" w:lastColumn="0" w:noHBand="0" w:noVBand="1"/>
      </w:tblPr>
      <w:tblGrid>
        <w:gridCol w:w="1054"/>
        <w:gridCol w:w="928"/>
        <w:gridCol w:w="928"/>
        <w:gridCol w:w="848"/>
        <w:gridCol w:w="714"/>
        <w:gridCol w:w="1008"/>
        <w:gridCol w:w="848"/>
        <w:gridCol w:w="1008"/>
        <w:gridCol w:w="848"/>
        <w:gridCol w:w="848"/>
      </w:tblGrid>
      <w:tr w:rsidR="00E461F3" w:rsidTr="00E461F3">
        <w:trPr>
          <w:trHeight w:val="261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1F3" w:rsidRDefault="00E461F3">
            <w:pPr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33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nsitivity </w:t>
            </w:r>
          </w:p>
        </w:tc>
        <w:tc>
          <w:tcPr>
            <w:tcW w:w="4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</w:p>
        </w:tc>
      </w:tr>
      <w:tr w:rsidR="00E461F3" w:rsidTr="00E461F3">
        <w:trPr>
          <w:trHeight w:val="19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1F3" w:rsidRDefault="00E461F3">
            <w:pPr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enomas, mm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cer Stage</w:t>
            </w:r>
          </w:p>
        </w:tc>
        <w:tc>
          <w:tcPr>
            <w:tcW w:w="4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, y</w:t>
            </w:r>
          </w:p>
        </w:tc>
      </w:tr>
      <w:tr w:rsidR="00E461F3" w:rsidTr="00E461F3">
        <w:trPr>
          <w:trHeight w:val="566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1F3" w:rsidRDefault="00E461F3">
            <w:pPr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&lt;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≥10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–I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V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&lt;6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6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6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7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75+</w:t>
            </w:r>
          </w:p>
        </w:tc>
      </w:tr>
      <w:tr w:rsidR="00E461F3" w:rsidTr="00E461F3">
        <w:trPr>
          <w:trHeight w:val="273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1F3" w:rsidRDefault="00E461F3">
            <w:pPr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T, % (n/N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.0% </w:t>
            </w:r>
          </w:p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17/1944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1.1% </w:t>
            </w:r>
          </w:p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13/1015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4.6% </w:t>
            </w:r>
          </w:p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70/691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73.8% </w:t>
            </w:r>
          </w:p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48/65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7.8%</w:t>
            </w:r>
          </w:p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1361/1392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6.5%</w:t>
            </w:r>
          </w:p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355/368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5.6%</w:t>
            </w:r>
          </w:p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1483/1551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6.7%</w:t>
            </w:r>
          </w:p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697/721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3.9%</w:t>
            </w:r>
          </w:p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399/425)</w:t>
            </w:r>
          </w:p>
        </w:tc>
      </w:tr>
      <w:tr w:rsidR="00E461F3" w:rsidTr="00E461F3">
        <w:trPr>
          <w:trHeight w:val="273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1F3" w:rsidRDefault="00E461F3">
            <w:pPr>
              <w:ind w:left="-34" w:firstLine="34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.0% – 7.2%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.3% – 13.2%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1.4% – 28.0%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1.5% – 84.0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6.9% – 98.5%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4.0% – 98.1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4.5% – 96.6%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5.1% – 97.9%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1.2% – 96.0%</w:t>
            </w:r>
          </w:p>
        </w:tc>
      </w:tr>
      <w:tr w:rsidR="00E461F3" w:rsidTr="00E461F3">
        <w:trPr>
          <w:trHeight w:val="566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1F3" w:rsidRDefault="00E461F3">
            <w:pPr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t-sDN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% (n/N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4.9% </w:t>
            </w:r>
          </w:p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90/1944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2.5% </w:t>
            </w:r>
          </w:p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28/1015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3.6% </w:t>
            </w:r>
          </w:p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01/691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92.3% </w:t>
            </w:r>
          </w:p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60/65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4.4%</w:t>
            </w:r>
          </w:p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1314/1392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2.4%</w:t>
            </w:r>
          </w:p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340/368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9.1%</w:t>
            </w:r>
          </w:p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1382/1551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6.1%</w:t>
            </w:r>
          </w:p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621/721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1.2%</w:t>
            </w:r>
          </w:p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345/425)</w:t>
            </w:r>
          </w:p>
        </w:tc>
      </w:tr>
      <w:tr w:rsidR="00E461F3" w:rsidTr="00E461F3">
        <w:trPr>
          <w:trHeight w:val="566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1F3" w:rsidRDefault="00E461F3">
            <w:pPr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3.4% – 16.6%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9.9% – 25.2%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9.8% –47.4%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3.0% – 97.5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3.1% – 95.5%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9.2% – 94.9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7.4% – 90.6%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3.4% – 88.6%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61F3" w:rsidRDefault="00E461F3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77.1% – 84.8%</w:t>
            </w:r>
          </w:p>
        </w:tc>
      </w:tr>
    </w:tbl>
    <w:p w:rsidR="00E461F3" w:rsidRDefault="00E461F3" w:rsidP="00E461F3">
      <w:pPr>
        <w:rPr>
          <w:rFonts w:ascii="Times New Roman" w:hAnsi="Times New Roman" w:cs="Times New Roman"/>
          <w:color w:val="000000"/>
          <w:kern w:val="24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FIT, </w:t>
      </w:r>
      <w:proofErr w:type="spell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fecal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immunochemical test; </w:t>
      </w:r>
      <w:proofErr w:type="spell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mt-sDNA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multitarget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stool DNA test.</w:t>
      </w:r>
    </w:p>
    <w:p w:rsidR="00E461F3" w:rsidRDefault="00E461F3" w:rsidP="00E461F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-sided 95% confidence intervals calculated using the Exact (</w:t>
      </w:r>
      <w:proofErr w:type="spellStart"/>
      <w:r>
        <w:rPr>
          <w:rFonts w:ascii="Times New Roman" w:hAnsi="Times New Roman" w:cs="Times New Roman"/>
          <w:sz w:val="20"/>
          <w:szCs w:val="20"/>
        </w:rPr>
        <w:t>Clopper</w:t>
      </w:r>
      <w:proofErr w:type="spellEnd"/>
      <w:r>
        <w:rPr>
          <w:rFonts w:ascii="Times New Roman" w:hAnsi="Times New Roman" w:cs="Times New Roman"/>
          <w:sz w:val="20"/>
          <w:szCs w:val="20"/>
        </w:rPr>
        <w:t>-Pearson) method.</w:t>
      </w:r>
    </w:p>
    <w:p w:rsidR="00E461F3" w:rsidRDefault="00E461F3" w:rsidP="00E461F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B9D"/>
    <w:rsid w:val="00002CC6"/>
    <w:rsid w:val="000204A9"/>
    <w:rsid w:val="00024986"/>
    <w:rsid w:val="00030D42"/>
    <w:rsid w:val="00032CB2"/>
    <w:rsid w:val="00042A1C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C69C5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B4B9D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61F3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E461F3"/>
    <w:pPr>
      <w:spacing w:after="0" w:line="240" w:lineRule="auto"/>
    </w:pPr>
    <w:rPr>
      <w:rFonts w:eastAsiaTheme="minorEastAsia"/>
      <w:lang w:val="en-US"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E461F3"/>
    <w:pPr>
      <w:spacing w:after="0" w:line="240" w:lineRule="auto"/>
    </w:pPr>
    <w:rPr>
      <w:rFonts w:eastAsiaTheme="minorEastAsia"/>
      <w:lang w:val="en-US"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827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2-16T03:19:00Z</dcterms:created>
  <dcterms:modified xsi:type="dcterms:W3CDTF">2020-12-16T03:19:00Z</dcterms:modified>
</cp:coreProperties>
</file>